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A44D3" w14:textId="5FE6E049" w:rsidR="00037DD0" w:rsidRDefault="00037DD0" w:rsidP="00F66D31">
      <w:r>
        <w:rPr>
          <w:noProof/>
        </w:rPr>
        <w:drawing>
          <wp:inline distT="0" distB="0" distL="0" distR="0" wp14:anchorId="487F9789" wp14:editId="1A857348">
            <wp:extent cx="6626860" cy="5218430"/>
            <wp:effectExtent l="0" t="0" r="0" b="0"/>
            <wp:docPr id="25645409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6860" cy="5218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960E41" w14:textId="77777777" w:rsidR="00F66D31" w:rsidRPr="008840D2" w:rsidRDefault="00F66D31" w:rsidP="00F66D31">
      <w:r w:rsidRPr="008840D2">
        <w:rPr>
          <w:b/>
          <w:bCs/>
        </w:rPr>
        <w:t xml:space="preserve">Supplemental Figure 9: </w:t>
      </w:r>
      <w:proofErr w:type="spellStart"/>
      <w:r w:rsidRPr="008840D2">
        <w:t>Lactosylceramide</w:t>
      </w:r>
      <w:proofErr w:type="spellEnd"/>
      <w:r w:rsidRPr="008840D2">
        <w:t xml:space="preserve"> content for males and females represented as total, saturated, unsaturated, monounsaturated, and polyunsaturated (PUFA) fatty acids. ***p &lt; 0.001, and ****p &lt; 0.0001. Values are in mean ± SEM from 7–10 mice per treatment group and </w:t>
      </w:r>
      <w:proofErr w:type="gramStart"/>
      <w:r w:rsidRPr="008840D2">
        <w:t>were analyzed</w:t>
      </w:r>
      <w:proofErr w:type="gramEnd"/>
      <w:r w:rsidRPr="008840D2">
        <w:t xml:space="preserve"> by one-way ANOVA. </w:t>
      </w:r>
    </w:p>
    <w:p w14:paraId="5E1AE71B" w14:textId="09F77B3F" w:rsidR="00037DD0" w:rsidRDefault="00037DD0"/>
    <w:sectPr w:rsidR="00037DD0" w:rsidSect="00F66D3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294933"/>
    <w:rsid w:val="00373E11"/>
    <w:rsid w:val="00594200"/>
    <w:rsid w:val="00757A8D"/>
    <w:rsid w:val="00785E1F"/>
    <w:rsid w:val="00871029"/>
    <w:rsid w:val="00881F0E"/>
    <w:rsid w:val="008840D2"/>
    <w:rsid w:val="00913941"/>
    <w:rsid w:val="009769B5"/>
    <w:rsid w:val="009F1ACD"/>
    <w:rsid w:val="00A41D39"/>
    <w:rsid w:val="00AE0481"/>
    <w:rsid w:val="00C129E0"/>
    <w:rsid w:val="00F23355"/>
    <w:rsid w:val="00F31695"/>
    <w:rsid w:val="00F66D31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5-30T16:50:00Z</dcterms:created>
  <dcterms:modified xsi:type="dcterms:W3CDTF">2023-05-30T16:50:00Z</dcterms:modified>
</cp:coreProperties>
</file>